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E3C1E" w14:textId="25B96146" w:rsidR="00BC765B" w:rsidRPr="0037742B" w:rsidRDefault="00BC765B" w:rsidP="00BC765B">
      <w:pPr>
        <w:spacing w:line="480" w:lineRule="auto"/>
        <w:jc w:val="both"/>
        <w:outlineLvl w:val="0"/>
        <w:rPr>
          <w:rFonts w:ascii="Times New Roman" w:hAnsi="Times New Roman" w:cs="Times New Roman"/>
          <w:b/>
          <w:noProof/>
        </w:rPr>
      </w:pPr>
      <w:r w:rsidRPr="0037742B">
        <w:rPr>
          <w:rFonts w:ascii="Times New Roman" w:hAnsi="Times New Roman" w:cs="Times New Roman"/>
          <w:b/>
          <w:noProof/>
        </w:rPr>
        <w:t xml:space="preserve">Supplementary Figure 1. Cut-off point, time from antecedent pregnancy </w:t>
      </w:r>
    </w:p>
    <w:p w14:paraId="2BF51262" w14:textId="77777777" w:rsidR="00BC765B" w:rsidRPr="0037742B" w:rsidRDefault="00BC765B" w:rsidP="00BC765B">
      <w:pPr>
        <w:spacing w:line="480" w:lineRule="auto"/>
        <w:jc w:val="both"/>
        <w:rPr>
          <w:rFonts w:ascii="Times New Roman" w:hAnsi="Times New Roman" w:cs="Times New Roman"/>
          <w:noProof/>
        </w:rPr>
      </w:pPr>
      <w:r w:rsidRPr="0037742B">
        <w:rPr>
          <w:rFonts w:ascii="Times New Roman" w:hAnsi="Times New Roman" w:cs="Times New Roman"/>
          <w:noProof/>
        </w:rPr>
        <w:t xml:space="preserve">Scatter plot (A), ROC-curve (B) and Martingale residuals (C) identifying 48 months as the optimal cut-off point for antecedent pregnancy. </w:t>
      </w:r>
    </w:p>
    <w:p w14:paraId="73CEF804" w14:textId="77777777" w:rsidR="00BC765B" w:rsidRPr="0037742B" w:rsidRDefault="00BC765B" w:rsidP="00BC765B">
      <w:pPr>
        <w:spacing w:line="480" w:lineRule="auto"/>
        <w:jc w:val="both"/>
        <w:rPr>
          <w:rFonts w:ascii="Times New Roman" w:hAnsi="Times New Roman" w:cs="Times New Roman"/>
          <w:noProof/>
        </w:rPr>
      </w:pPr>
    </w:p>
    <w:p w14:paraId="660D970E" w14:textId="43A323DF" w:rsidR="00BC765B" w:rsidRPr="0037742B" w:rsidRDefault="00BC765B" w:rsidP="00BC765B">
      <w:pPr>
        <w:spacing w:line="480" w:lineRule="auto"/>
        <w:jc w:val="both"/>
        <w:outlineLvl w:val="0"/>
        <w:rPr>
          <w:rFonts w:ascii="Times New Roman" w:hAnsi="Times New Roman" w:cs="Times New Roman"/>
          <w:b/>
          <w:noProof/>
        </w:rPr>
      </w:pPr>
      <w:r w:rsidRPr="0037742B">
        <w:rPr>
          <w:rFonts w:ascii="Times New Roman" w:hAnsi="Times New Roman" w:cs="Times New Roman"/>
          <w:b/>
          <w:noProof/>
        </w:rPr>
        <w:t xml:space="preserve">Supplementary Figure 2. Survival by antecedent pregnancy per FIGO stage </w:t>
      </w:r>
    </w:p>
    <w:p w14:paraId="3268D99D" w14:textId="77777777" w:rsidR="00BC765B" w:rsidRPr="0037742B" w:rsidRDefault="00BC765B" w:rsidP="00BC765B">
      <w:pPr>
        <w:spacing w:line="480" w:lineRule="auto"/>
        <w:jc w:val="both"/>
        <w:rPr>
          <w:rFonts w:ascii="Times New Roman" w:hAnsi="Times New Roman" w:cs="Times New Roman"/>
          <w:noProof/>
        </w:rPr>
      </w:pPr>
      <w:r w:rsidRPr="0037742B">
        <w:rPr>
          <w:rFonts w:ascii="Times New Roman" w:hAnsi="Times New Roman" w:cs="Times New Roman"/>
          <w:noProof/>
        </w:rPr>
        <w:t>For patients with stage I disease (A), the number of events at 5 years for an antecedent pregnancy &lt; 48 months and ≥ 48 months was 0 and 4, respectively. For patients with stage III disease (B), the number of events at 5 years for an antecedent pregnancy &lt; 48 months and ≥ 48 months was 0 and 8, respectively. For patients with stage IV disease (C), the number of events at 5 years for an antecedent pregnancy &lt; 48 months and ≥ 48 months was 3 and 5, respectively.</w:t>
      </w:r>
    </w:p>
    <w:p w14:paraId="7B713A97" w14:textId="77777777" w:rsidR="00BC765B" w:rsidRPr="0037742B" w:rsidRDefault="00BC765B" w:rsidP="00BC765B">
      <w:pPr>
        <w:spacing w:line="480" w:lineRule="auto"/>
        <w:jc w:val="both"/>
        <w:rPr>
          <w:rFonts w:ascii="Times New Roman" w:hAnsi="Times New Roman" w:cs="Times New Roman"/>
          <w:noProof/>
        </w:rPr>
      </w:pPr>
      <w:r w:rsidRPr="0037742B">
        <w:rPr>
          <w:rFonts w:ascii="Times New Roman" w:hAnsi="Times New Roman" w:cs="Times New Roman"/>
          <w:noProof/>
        </w:rPr>
        <w:t xml:space="preserve"> </w:t>
      </w:r>
    </w:p>
    <w:p w14:paraId="41E1BBE6" w14:textId="0132B52F" w:rsidR="00BC765B" w:rsidRPr="0037742B" w:rsidRDefault="00BC765B" w:rsidP="00BC765B">
      <w:pPr>
        <w:spacing w:line="480" w:lineRule="auto"/>
        <w:jc w:val="both"/>
        <w:rPr>
          <w:rFonts w:ascii="Times New Roman" w:hAnsi="Times New Roman" w:cs="Times New Roman"/>
          <w:b/>
          <w:noProof/>
        </w:rPr>
      </w:pPr>
      <w:r w:rsidRPr="0037742B">
        <w:rPr>
          <w:rFonts w:ascii="Times New Roman" w:hAnsi="Times New Roman" w:cs="Times New Roman"/>
          <w:b/>
          <w:noProof/>
        </w:rPr>
        <w:t>Supplementary Figure 3. Patient and treatment characteristics by antecedent pregnancy</w:t>
      </w:r>
      <w:bookmarkStart w:id="0" w:name="_GoBack"/>
      <w:bookmarkEnd w:id="0"/>
    </w:p>
    <w:p w14:paraId="0BF248F0" w14:textId="77777777" w:rsidR="00BC765B" w:rsidRPr="0037742B" w:rsidRDefault="00BC765B" w:rsidP="00BC765B">
      <w:pPr>
        <w:spacing w:line="480" w:lineRule="auto"/>
        <w:jc w:val="both"/>
        <w:rPr>
          <w:rFonts w:ascii="Times New Roman" w:hAnsi="Times New Roman" w:cs="Times New Roman"/>
          <w:noProof/>
        </w:rPr>
      </w:pPr>
      <w:r w:rsidRPr="0037742B">
        <w:rPr>
          <w:rFonts w:ascii="Times New Roman" w:hAnsi="Times New Roman" w:cs="Times New Roman"/>
          <w:noProof/>
        </w:rPr>
        <w:t>Flow chart demonstrating treatment and response by antecedent pregnancy. CR, complete response as defined by normalization of hCG and no evidence of residual disease on imaging or no evidence of malignancy in resected residual masses.</w:t>
      </w:r>
    </w:p>
    <w:p w14:paraId="50039E2A" w14:textId="77777777" w:rsidR="00F25144" w:rsidRDefault="00BC765B"/>
    <w:sectPr w:rsidR="00F25144" w:rsidSect="0012440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65B"/>
    <w:rsid w:val="00040312"/>
    <w:rsid w:val="00057E2C"/>
    <w:rsid w:val="000635D7"/>
    <w:rsid w:val="00096E0C"/>
    <w:rsid w:val="000A5468"/>
    <w:rsid w:val="000B1CAA"/>
    <w:rsid w:val="000E0B6C"/>
    <w:rsid w:val="000F40C1"/>
    <w:rsid w:val="00123B2F"/>
    <w:rsid w:val="00124400"/>
    <w:rsid w:val="001437F2"/>
    <w:rsid w:val="00143E1C"/>
    <w:rsid w:val="00152FA4"/>
    <w:rsid w:val="0016008C"/>
    <w:rsid w:val="00185A16"/>
    <w:rsid w:val="001C0D6C"/>
    <w:rsid w:val="001C298C"/>
    <w:rsid w:val="001D302C"/>
    <w:rsid w:val="002055FB"/>
    <w:rsid w:val="00210AD7"/>
    <w:rsid w:val="00230065"/>
    <w:rsid w:val="00235E03"/>
    <w:rsid w:val="00271F49"/>
    <w:rsid w:val="002814AB"/>
    <w:rsid w:val="002B7505"/>
    <w:rsid w:val="002C1C28"/>
    <w:rsid w:val="002F4D89"/>
    <w:rsid w:val="003356F2"/>
    <w:rsid w:val="00354083"/>
    <w:rsid w:val="003801AF"/>
    <w:rsid w:val="0038244B"/>
    <w:rsid w:val="00386D3C"/>
    <w:rsid w:val="003C1022"/>
    <w:rsid w:val="003C3613"/>
    <w:rsid w:val="003D4165"/>
    <w:rsid w:val="003E40A3"/>
    <w:rsid w:val="003F524C"/>
    <w:rsid w:val="00430F9F"/>
    <w:rsid w:val="00457855"/>
    <w:rsid w:val="004A02D1"/>
    <w:rsid w:val="004E2BFC"/>
    <w:rsid w:val="00512805"/>
    <w:rsid w:val="00516C70"/>
    <w:rsid w:val="0053720A"/>
    <w:rsid w:val="00545FC0"/>
    <w:rsid w:val="0055641B"/>
    <w:rsid w:val="0058420E"/>
    <w:rsid w:val="005918FC"/>
    <w:rsid w:val="005C473A"/>
    <w:rsid w:val="005F1219"/>
    <w:rsid w:val="005F3748"/>
    <w:rsid w:val="00602894"/>
    <w:rsid w:val="00611D47"/>
    <w:rsid w:val="006225D2"/>
    <w:rsid w:val="006423DC"/>
    <w:rsid w:val="00642EFD"/>
    <w:rsid w:val="00653CFF"/>
    <w:rsid w:val="00661370"/>
    <w:rsid w:val="00665674"/>
    <w:rsid w:val="006A4D0E"/>
    <w:rsid w:val="006B54A2"/>
    <w:rsid w:val="006C070B"/>
    <w:rsid w:val="006D1F3F"/>
    <w:rsid w:val="006E1F9D"/>
    <w:rsid w:val="00707028"/>
    <w:rsid w:val="00713391"/>
    <w:rsid w:val="00713E11"/>
    <w:rsid w:val="007863C7"/>
    <w:rsid w:val="007B6EFA"/>
    <w:rsid w:val="007E543E"/>
    <w:rsid w:val="007F557C"/>
    <w:rsid w:val="008001A4"/>
    <w:rsid w:val="00801724"/>
    <w:rsid w:val="00805D80"/>
    <w:rsid w:val="00811CA9"/>
    <w:rsid w:val="00813682"/>
    <w:rsid w:val="00870B70"/>
    <w:rsid w:val="00882768"/>
    <w:rsid w:val="008A5142"/>
    <w:rsid w:val="008D51FC"/>
    <w:rsid w:val="008D7C81"/>
    <w:rsid w:val="009040BA"/>
    <w:rsid w:val="0091604B"/>
    <w:rsid w:val="00926055"/>
    <w:rsid w:val="009320DF"/>
    <w:rsid w:val="00934A6A"/>
    <w:rsid w:val="009545A3"/>
    <w:rsid w:val="009704D6"/>
    <w:rsid w:val="00975B20"/>
    <w:rsid w:val="00994BC4"/>
    <w:rsid w:val="009A74D6"/>
    <w:rsid w:val="009A7834"/>
    <w:rsid w:val="009E4651"/>
    <w:rsid w:val="00A00D37"/>
    <w:rsid w:val="00A17BBD"/>
    <w:rsid w:val="00A31CBD"/>
    <w:rsid w:val="00A57917"/>
    <w:rsid w:val="00A729E4"/>
    <w:rsid w:val="00A80D93"/>
    <w:rsid w:val="00AA3F3C"/>
    <w:rsid w:val="00AC75FF"/>
    <w:rsid w:val="00AF3AF4"/>
    <w:rsid w:val="00B250EE"/>
    <w:rsid w:val="00B46FB1"/>
    <w:rsid w:val="00B60118"/>
    <w:rsid w:val="00B80F4E"/>
    <w:rsid w:val="00B83FAE"/>
    <w:rsid w:val="00B86368"/>
    <w:rsid w:val="00B9529B"/>
    <w:rsid w:val="00BA13CC"/>
    <w:rsid w:val="00BA597A"/>
    <w:rsid w:val="00BB1690"/>
    <w:rsid w:val="00BB3CF9"/>
    <w:rsid w:val="00BB5FAA"/>
    <w:rsid w:val="00BC765B"/>
    <w:rsid w:val="00C022F7"/>
    <w:rsid w:val="00C11B09"/>
    <w:rsid w:val="00C12FBC"/>
    <w:rsid w:val="00C20A9A"/>
    <w:rsid w:val="00C272E6"/>
    <w:rsid w:val="00C30953"/>
    <w:rsid w:val="00C41ED3"/>
    <w:rsid w:val="00C432C5"/>
    <w:rsid w:val="00C458E4"/>
    <w:rsid w:val="00C50916"/>
    <w:rsid w:val="00CD4582"/>
    <w:rsid w:val="00CD5BAD"/>
    <w:rsid w:val="00CD62F4"/>
    <w:rsid w:val="00CF0B64"/>
    <w:rsid w:val="00CF45AE"/>
    <w:rsid w:val="00D13390"/>
    <w:rsid w:val="00D30C61"/>
    <w:rsid w:val="00D544E5"/>
    <w:rsid w:val="00D8363A"/>
    <w:rsid w:val="00DC6231"/>
    <w:rsid w:val="00DE2BD6"/>
    <w:rsid w:val="00DE6599"/>
    <w:rsid w:val="00E26216"/>
    <w:rsid w:val="00E53EDC"/>
    <w:rsid w:val="00E66388"/>
    <w:rsid w:val="00E965C6"/>
    <w:rsid w:val="00EA696E"/>
    <w:rsid w:val="00EB6769"/>
    <w:rsid w:val="00EC09FA"/>
    <w:rsid w:val="00ED5512"/>
    <w:rsid w:val="00ED6953"/>
    <w:rsid w:val="00EF205D"/>
    <w:rsid w:val="00F10F6F"/>
    <w:rsid w:val="00F31197"/>
    <w:rsid w:val="00F46C9B"/>
    <w:rsid w:val="00F50033"/>
    <w:rsid w:val="00F71BD0"/>
    <w:rsid w:val="00F810B1"/>
    <w:rsid w:val="00F821F5"/>
    <w:rsid w:val="00FE43B5"/>
    <w:rsid w:val="00FF43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026D19"/>
  <w14:defaultImageDpi w14:val="32767"/>
  <w15:chartTrackingRefBased/>
  <w15:docId w15:val="{C6800B29-730D-AF45-BBF2-644FF420D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7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3</Characters>
  <Application>Microsoft Office Word</Application>
  <DocSecurity>0</DocSecurity>
  <Lines>7</Lines>
  <Paragraphs>2</Paragraphs>
  <ScaleCrop>false</ScaleCrop>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eling, Fieke E M</dc:creator>
  <cp:keywords/>
  <dc:description/>
  <cp:lastModifiedBy>Froeling, Fieke E M</cp:lastModifiedBy>
  <cp:revision>1</cp:revision>
  <dcterms:created xsi:type="dcterms:W3CDTF">2018-08-11T18:37:00Z</dcterms:created>
  <dcterms:modified xsi:type="dcterms:W3CDTF">2018-08-11T18:40:00Z</dcterms:modified>
</cp:coreProperties>
</file>